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lang w:val="en-GB"/>
        </w:rPr>
        <w:t>SUPPLEMENTARY FIL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Risk Factors for Vitamin D Deficiency among HIV-infected and Uninfected Injection Drug User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llison A. Lambert, MD, MHS; M. Bradley Drummond, MD, MHS; Shruti H. Mehta, MPH, PhD; Todd T. Brown, MD, PhD; Gregory M. Lucas, MD, PhD; Gregory D. Kirk, MD, PhD, MPH; Michelle M. Estrella, MD, MHS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</w:r>
    </w:p>
    <w:tbl>
      <w:tblPr>
        <w:tblW w:w="10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0"/>
        <w:gridCol w:w="720"/>
        <w:gridCol w:w="1260"/>
        <w:gridCol w:w="180"/>
        <w:gridCol w:w="900"/>
        <w:gridCol w:w="990"/>
        <w:gridCol w:w="1260"/>
        <w:gridCol w:w="90"/>
        <w:gridCol w:w="990"/>
      </w:tblGrid>
      <w:tr>
        <w:trPr>
          <w:trHeight w:val="351" w:hRule="atLeast"/>
        </w:trPr>
        <w:tc>
          <w:tcPr>
            <w:tcW w:w="10440" w:type="dxa"/>
            <w:gridSpan w:val="9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Supplementary Table 1. Association between Entire Cohort Characteristics and Vitamin D Deficiency defined as &lt;10 ng/mL (n=950)</w:t>
            </w:r>
          </w:p>
        </w:tc>
      </w:tr>
      <w:tr>
        <w:trPr>
          <w:trHeight w:val="282" w:hRule="atLeast"/>
        </w:trPr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redictor</w:t>
            </w:r>
          </w:p>
        </w:tc>
        <w:tc>
          <w:tcPr>
            <w:tcW w:w="198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Unadjusted 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08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25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djusted 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08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289" w:hRule="atLeast"/>
        </w:trPr>
        <w:tc>
          <w:tcPr>
            <w:tcW w:w="4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ge, per 10 years</w:t>
            </w:r>
          </w:p>
        </w:tc>
        <w:tc>
          <w:tcPr>
            <w:tcW w:w="7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89, 1.27)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8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35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78, 1.22)</w:t>
            </w:r>
          </w:p>
        </w:tc>
        <w:tc>
          <w:tcPr>
            <w:tcW w:w="99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83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lack Rac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5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.80, 6.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.9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.90, 8.3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ystolic blood pressure, per 10 mm H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8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.02, 1.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.01, 1.1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MI, per 1 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38, 0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95, 1.0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5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all/Winter Season*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6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26, 0.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23, 0.4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urrent Multivitamin intake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5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39, 0.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35, 0.7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Serum albumin ≤3.5 g/d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58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.71, 3.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.59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1.63, 4.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CV Antibody Sero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50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31, 0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43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28, 0.6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&lt;0.001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IV-infect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7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87, 1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18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82, 1.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37</w:t>
            </w:r>
          </w:p>
        </w:tc>
      </w:tr>
      <w:tr>
        <w:trPr>
          <w:trHeight w:val="289" w:hRule="atLeast"/>
        </w:trPr>
        <w:tc>
          <w:tcPr>
            <w:tcW w:w="4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ny Outpatient Visit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4</w:t>
            </w:r>
          </w:p>
        </w:tc>
        <w:tc>
          <w:tcPr>
            <w:tcW w:w="144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71, 1.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.02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(0.74, 1.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0.90</w:t>
            </w:r>
          </w:p>
        </w:tc>
      </w:tr>
      <w:tr>
        <w:trPr>
          <w:trHeight w:val="289" w:hRule="atLeast"/>
        </w:trPr>
        <w:tc>
          <w:tcPr>
            <w:tcW w:w="10440" w:type="dxa"/>
            <w:gridSpan w:val="9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odels adjusted for other variables in table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* As compared to spring season of measurement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†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In the previous 6 months.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bbreviations: OR, odds ratio; CI, confidence interval; BMI, body mass index; HCV, hepatitis C virus; HAART, highly active antiretroviral therapy; HIV, human immunodeficiency virus; OR, odds ratio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20:54:00Z</dcterms:created>
  <dc:creator>Allison Lambert</dc:creator>
  <dc:description/>
  <cp:keywords/>
  <dc:language>en-US</dc:language>
  <cp:lastModifiedBy>Allison Lambert</cp:lastModifiedBy>
  <dcterms:modified xsi:type="dcterms:W3CDTF">2014-03-31T13:03:00Z</dcterms:modified>
  <cp:revision>3</cp:revision>
  <dc:subject/>
  <dc:title/>
</cp:coreProperties>
</file>